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A59EC" w14:textId="77777777" w:rsidR="00575FEF" w:rsidRPr="005D49DA" w:rsidRDefault="00575FEF" w:rsidP="00575FEF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12</w:t>
      </w:r>
      <w:r w:rsidRPr="005D49DA">
        <w:rPr>
          <w:rFonts w:ascii="Calibri" w:hAnsi="Calibri"/>
          <w:sz w:val="22"/>
          <w:szCs w:val="22"/>
        </w:rPr>
        <w:t xml:space="preserve"> Table. </w:t>
      </w:r>
      <w:r>
        <w:rPr>
          <w:rFonts w:ascii="Calibri" w:hAnsi="Calibri"/>
          <w:sz w:val="22"/>
          <w:szCs w:val="22"/>
        </w:rPr>
        <w:t>Fit statistics for mental health outcome models</w:t>
      </w:r>
    </w:p>
    <w:tbl>
      <w:tblPr>
        <w:tblW w:w="105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3"/>
        <w:gridCol w:w="460"/>
        <w:gridCol w:w="1070"/>
        <w:gridCol w:w="1080"/>
        <w:gridCol w:w="1080"/>
        <w:gridCol w:w="810"/>
        <w:gridCol w:w="1493"/>
        <w:gridCol w:w="1372"/>
      </w:tblGrid>
      <w:tr w:rsidR="00575FEF" w:rsidRPr="005D49DA" w14:paraId="08D4009A" w14:textId="77777777" w:rsidTr="00011C15">
        <w:trPr>
          <w:trHeight w:val="300"/>
        </w:trPr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989D0F" w14:textId="77777777" w:rsidR="00575FEF" w:rsidRPr="005D49DA" w:rsidRDefault="00575FEF" w:rsidP="00011C15">
            <w:pPr>
              <w:spacing w:line="360" w:lineRule="auto"/>
              <w:rPr>
                <w:rFonts w:ascii="Calibri" w:hAnsi="Calibri" w:cstheme="minorBidi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hAnsi="Calibri" w:cstheme="minorBidi"/>
                <w:sz w:val="22"/>
                <w:szCs w:val="22"/>
                <w:lang w:val="en-GB" w:eastAsia="en-GB"/>
              </w:rPr>
              <w:t>Model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CE18A0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3733D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B8BF14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74CE4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D8C96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73473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L.Ratio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41770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proofErr w:type="gram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575FEF" w:rsidRPr="005D49DA" w14:paraId="336A0716" w14:textId="77777777" w:rsidTr="00011C15">
        <w:trPr>
          <w:trHeight w:val="600"/>
        </w:trPr>
        <w:tc>
          <w:tcPr>
            <w:tcW w:w="3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7D06A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733C63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07F8C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164.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A190B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176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F8626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580.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FA40C3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935453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6EC0A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NA</w:t>
            </w:r>
          </w:p>
        </w:tc>
      </w:tr>
      <w:tr w:rsidR="00575FEF" w:rsidRPr="005D49DA" w14:paraId="58C44D7A" w14:textId="77777777" w:rsidTr="00011C15">
        <w:trPr>
          <w:trHeight w:val="900"/>
        </w:trPr>
        <w:tc>
          <w:tcPr>
            <w:tcW w:w="3233" w:type="dxa"/>
            <w:shd w:val="clear" w:color="auto" w:fill="auto"/>
            <w:noWrap/>
            <w:hideMark/>
          </w:tcPr>
          <w:p w14:paraId="059EAD77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337152DF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850809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64.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91FEA4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82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E283FC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879.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EE5368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0029619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401.87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E450457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575FEF" w:rsidRPr="005D49DA" w14:paraId="23B03635" w14:textId="77777777" w:rsidTr="00011C15">
        <w:trPr>
          <w:trHeight w:val="900"/>
        </w:trPr>
        <w:tc>
          <w:tcPr>
            <w:tcW w:w="3233" w:type="dxa"/>
            <w:shd w:val="clear" w:color="auto" w:fill="auto"/>
            <w:noWrap/>
            <w:hideMark/>
          </w:tcPr>
          <w:p w14:paraId="7DDD3348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, 3 level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– repeated measures nested in twins nested in families 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2A055BED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AA455DC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38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7EACB0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61.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B3DEFC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865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7E5DE9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4E590EE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8.65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5F5D9C5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69E-08</w:t>
            </w:r>
          </w:p>
        </w:tc>
      </w:tr>
      <w:tr w:rsidR="00575FEF" w:rsidRPr="005D49DA" w14:paraId="4D58D6DE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  <w:hideMark/>
          </w:tcPr>
          <w:p w14:paraId="3A1C485A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 and fixed s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lope predicted by time, 3 leve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A1067E7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6F0680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10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592076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4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F1F0B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850.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96AA1B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D08C818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4F104FB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29E-08</w:t>
            </w:r>
          </w:p>
        </w:tc>
      </w:tr>
      <w:tr w:rsidR="00575FEF" w:rsidRPr="005D49DA" w14:paraId="43E0CAB8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  <w:hideMark/>
          </w:tcPr>
          <w:p w14:paraId="6437D9A3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andom intercept and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 slop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 (piecewise)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edicted by 3 time phases, 3 leve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DA53DFF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7483C2C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13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394A57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754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E5A3B9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849.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C6F249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C499A95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EBC2B94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</w:tr>
      <w:tr w:rsidR="00575FEF" w:rsidRPr="005D49DA" w14:paraId="3A3EDC36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  <w:hideMark/>
          </w:tcPr>
          <w:p w14:paraId="21CDDBB9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andom intercept and </w:t>
            </w: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 random slopes predicted by 3 time phases, 3 leve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1730ABE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700040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693.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C68061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84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7B6A6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821.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66B4A0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12C526A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5.57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C6282C1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04E-05</w:t>
            </w:r>
          </w:p>
        </w:tc>
      </w:tr>
      <w:tr w:rsidR="00575FEF" w:rsidRPr="005D49DA" w14:paraId="0E0BDEC9" w14:textId="77777777" w:rsidTr="00011C15">
        <w:trPr>
          <w:trHeight w:val="1200"/>
        </w:trPr>
        <w:tc>
          <w:tcPr>
            <w:tcW w:w="3233" w:type="dxa"/>
            <w:shd w:val="clear" w:color="auto" w:fill="auto"/>
            <w:noWrap/>
          </w:tcPr>
          <w:p w14:paraId="1892E301" w14:textId="77777777" w:rsidR="00575FEF" w:rsidRPr="005D49DA" w:rsidRDefault="00575FEF" w:rsidP="00011C1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4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Interaction model: individual slopes predicted by potential moderator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, 3 levels</w:t>
            </w:r>
          </w:p>
        </w:tc>
        <w:tc>
          <w:tcPr>
            <w:tcW w:w="460" w:type="dxa"/>
            <w:shd w:val="clear" w:color="auto" w:fill="auto"/>
            <w:noWrap/>
          </w:tcPr>
          <w:p w14:paraId="561B599B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70" w:type="dxa"/>
            <w:shd w:val="clear" w:color="auto" w:fill="auto"/>
            <w:noWrap/>
          </w:tcPr>
          <w:p w14:paraId="72496AA5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158.04</w:t>
            </w:r>
          </w:p>
        </w:tc>
        <w:tc>
          <w:tcPr>
            <w:tcW w:w="1080" w:type="dxa"/>
            <w:shd w:val="clear" w:color="auto" w:fill="auto"/>
            <w:noWrap/>
          </w:tcPr>
          <w:p w14:paraId="058D25E5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562.40</w:t>
            </w:r>
          </w:p>
        </w:tc>
        <w:tc>
          <w:tcPr>
            <w:tcW w:w="1080" w:type="dxa"/>
            <w:shd w:val="clear" w:color="auto" w:fill="auto"/>
            <w:noWrap/>
          </w:tcPr>
          <w:p w14:paraId="12F36FAD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510.02</w:t>
            </w:r>
          </w:p>
        </w:tc>
        <w:tc>
          <w:tcPr>
            <w:tcW w:w="810" w:type="dxa"/>
            <w:shd w:val="clear" w:color="auto" w:fill="auto"/>
            <w:noWrap/>
          </w:tcPr>
          <w:p w14:paraId="200FFD24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6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493" w:type="dxa"/>
            <w:shd w:val="clear" w:color="auto" w:fill="auto"/>
            <w:noWrap/>
          </w:tcPr>
          <w:p w14:paraId="206F17E2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23.46</w:t>
            </w:r>
          </w:p>
        </w:tc>
        <w:tc>
          <w:tcPr>
            <w:tcW w:w="1372" w:type="dxa"/>
            <w:shd w:val="clear" w:color="auto" w:fill="auto"/>
            <w:noWrap/>
          </w:tcPr>
          <w:p w14:paraId="60F40FB8" w14:textId="77777777" w:rsidR="00575FEF" w:rsidRPr="005D49DA" w:rsidRDefault="00575FEF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</w:tbl>
    <w:p w14:paraId="180BD508" w14:textId="18F85EB0" w:rsidR="00575FEF" w:rsidRPr="003F2893" w:rsidRDefault="00575FEF" w:rsidP="00575FEF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B3323C">
        <w:rPr>
          <w:rFonts w:ascii="Calibri" w:hAnsi="Calibri"/>
          <w:i/>
          <w:sz w:val="22"/>
          <w:szCs w:val="22"/>
        </w:rPr>
        <w:t>Note.</w:t>
      </w:r>
      <w:r>
        <w:rPr>
          <w:rFonts w:ascii="Calibri" w:hAnsi="Calibri"/>
          <w:sz w:val="22"/>
          <w:szCs w:val="22"/>
        </w:rPr>
        <w:t xml:space="preserve"> </w:t>
      </w:r>
      <w:proofErr w:type="gramStart"/>
      <w:r w:rsidRPr="005D49DA">
        <w:rPr>
          <w:rFonts w:ascii="Calibri" w:hAnsi="Calibri"/>
          <w:sz w:val="22"/>
          <w:szCs w:val="22"/>
        </w:rPr>
        <w:t>Table comparing</w:t>
      </w:r>
      <w:r>
        <w:rPr>
          <w:rFonts w:ascii="Calibri" w:hAnsi="Calibri"/>
          <w:sz w:val="22"/>
          <w:szCs w:val="22"/>
        </w:rPr>
        <w:t xml:space="preserve"> the fit statistics of the fitted models for mental health as an outcome of intervention response.</w:t>
      </w:r>
      <w:proofErr w:type="gramEnd"/>
      <w:r>
        <w:rPr>
          <w:rFonts w:ascii="Calibri" w:hAnsi="Calibri"/>
          <w:sz w:val="22"/>
          <w:szCs w:val="22"/>
        </w:rPr>
        <w:t xml:space="preserve"> Models are built up from a simple intercept model to a full 3 level interaction model. Only </w:t>
      </w:r>
      <w:proofErr w:type="gramStart"/>
      <w:r>
        <w:rPr>
          <w:rFonts w:ascii="Calibri" w:hAnsi="Calibri"/>
          <w:sz w:val="22"/>
          <w:szCs w:val="22"/>
        </w:rPr>
        <w:t>cases which have complete data for all predictors</w:t>
      </w:r>
      <w:proofErr w:type="gramEnd"/>
      <w:r>
        <w:rPr>
          <w:rFonts w:ascii="Calibri" w:hAnsi="Calibri"/>
          <w:sz w:val="22"/>
          <w:szCs w:val="22"/>
        </w:rPr>
        <w:t xml:space="preserve"> used in the final interaction model are used in all models. Results show that each model is a significantly better fit for the data than the previous, other than model 5 compared to model 4. However, since we experimentally manipulated the study to have 3 separate phases, we decided to accept the piecewise model 5. Looking at the AIC values, subsequent models 6 and 7 are still better than model 4.</w:t>
      </w:r>
      <w:bookmarkStart w:id="0" w:name="_GoBack"/>
      <w:bookmarkEnd w:id="0"/>
    </w:p>
    <w:p w14:paraId="34659F3E" w14:textId="48FE529C" w:rsidR="000619B0" w:rsidRPr="00575FEF" w:rsidRDefault="000619B0" w:rsidP="00575FEF"/>
    <w:sectPr w:rsidR="000619B0" w:rsidRPr="00575FEF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2AFCBD3F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575FEF">
      <w:rPr>
        <w:sz w:val="20"/>
        <w:szCs w:val="20"/>
        <w:lang w:val="en-GB"/>
      </w:rPr>
      <w:t xml:space="preserve"> S12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563E8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77B07"/>
    <w:rsid w:val="001B400A"/>
    <w:rsid w:val="001D189F"/>
    <w:rsid w:val="002C076E"/>
    <w:rsid w:val="00425D0F"/>
    <w:rsid w:val="0043670D"/>
    <w:rsid w:val="004452B0"/>
    <w:rsid w:val="00460273"/>
    <w:rsid w:val="00473B5B"/>
    <w:rsid w:val="00554179"/>
    <w:rsid w:val="00575FEF"/>
    <w:rsid w:val="0064363F"/>
    <w:rsid w:val="00655F3A"/>
    <w:rsid w:val="00663B30"/>
    <w:rsid w:val="006F1D82"/>
    <w:rsid w:val="0099549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Macintosh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2</cp:revision>
  <dcterms:created xsi:type="dcterms:W3CDTF">2017-10-26T08:34:00Z</dcterms:created>
  <dcterms:modified xsi:type="dcterms:W3CDTF">2017-10-26T08:34:00Z</dcterms:modified>
</cp:coreProperties>
</file>